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ementary file Communication to the Editor Metze et al 2010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Data used for the simulation study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Arquivo</w:t>
        <w:tab/>
        <w:t>diameter</w:t>
        <w:tab/>
        <w:t>diagnosis</w:t>
        <w:tab/>
        <w:t>SecAngMon</w:t>
        <w:tab/>
        <w:t>Entropy</w:t>
      </w:r>
    </w:p>
    <w:p>
      <w:pPr>
        <w:pStyle w:val="Normal"/>
        <w:rPr/>
      </w:pPr>
      <w:r>
        <w:rPr/>
        <w:t>1233990000.BMP</w:t>
        <w:tab/>
        <w:t>1.00</w:t>
        <w:tab/>
        <w:t>adenoma</w:t>
        <w:tab/>
        <w:t>0.003711</w:t>
        <w:tab/>
        <w:t>8.761637</w:t>
      </w:r>
    </w:p>
    <w:p>
      <w:pPr>
        <w:pStyle w:val="Normal"/>
        <w:rPr/>
      </w:pPr>
      <w:r>
        <w:rPr/>
        <w:t>7738970000.BMP</w:t>
        <w:tab/>
        <w:t>1.20</w:t>
        <w:tab/>
        <w:t>adenoma</w:t>
        <w:tab/>
        <w:t>0.004681</w:t>
        <w:tab/>
        <w:t>8.355244</w:t>
      </w:r>
    </w:p>
    <w:p>
      <w:pPr>
        <w:pStyle w:val="Normal"/>
        <w:rPr/>
      </w:pPr>
      <w:r>
        <w:rPr/>
        <w:t>8419980000.BMP</w:t>
        <w:tab/>
        <w:t>1.20</w:t>
        <w:tab/>
        <w:t>adenoma</w:t>
        <w:tab/>
        <w:t>0.002833</w:t>
        <w:tab/>
        <w:t>8.993793</w:t>
      </w:r>
    </w:p>
    <w:p>
      <w:pPr>
        <w:pStyle w:val="Normal"/>
        <w:rPr/>
      </w:pPr>
      <w:r>
        <w:rPr/>
        <w:t>0965020000.BMP</w:t>
        <w:tab/>
        <w:t>2.00</w:t>
        <w:tab/>
        <w:t>adenoma</w:t>
        <w:tab/>
        <w:t>0.003081</w:t>
        <w:tab/>
        <w:t>8.995770</w:t>
      </w:r>
    </w:p>
    <w:p>
      <w:pPr>
        <w:pStyle w:val="Normal"/>
        <w:rPr/>
      </w:pPr>
      <w:r>
        <w:rPr/>
        <w:t>1025090000.BMP</w:t>
        <w:tab/>
        <w:t>2.00</w:t>
        <w:tab/>
        <w:t>adenoma</w:t>
        <w:tab/>
        <w:t>0.002188</w:t>
        <w:tab/>
        <w:t>9.432309</w:t>
      </w:r>
    </w:p>
    <w:p>
      <w:pPr>
        <w:pStyle w:val="Normal"/>
        <w:rPr/>
      </w:pPr>
      <w:r>
        <w:rPr/>
        <w:t>4029010000.BMP</w:t>
        <w:tab/>
        <w:t>2.20</w:t>
        <w:tab/>
        <w:t>adenoma</w:t>
        <w:tab/>
        <w:t>0.004547</w:t>
        <w:tab/>
        <w:t>8.546668</w:t>
      </w:r>
    </w:p>
    <w:p>
      <w:pPr>
        <w:pStyle w:val="Normal"/>
        <w:rPr/>
      </w:pPr>
      <w:r>
        <w:rPr/>
        <w:t>1090700000.BMP</w:t>
        <w:tab/>
        <w:t>3.00</w:t>
        <w:tab/>
        <w:t>adenoma</w:t>
        <w:tab/>
        <w:t>0.002571</w:t>
        <w:tab/>
        <w:t>9.178424</w:t>
      </w:r>
    </w:p>
    <w:p>
      <w:pPr>
        <w:pStyle w:val="Normal"/>
        <w:rPr/>
      </w:pPr>
      <w:r>
        <w:rPr/>
        <w:t>8007980000.BMP</w:t>
        <w:tab/>
        <w:t>3.20</w:t>
        <w:tab/>
        <w:t>adenoma</w:t>
        <w:tab/>
        <w:t>0.003883</w:t>
        <w:tab/>
        <w:t>8.721070</w:t>
      </w:r>
    </w:p>
    <w:p>
      <w:pPr>
        <w:pStyle w:val="Normal"/>
        <w:rPr/>
      </w:pPr>
      <w:r>
        <w:rPr/>
        <w:t>1237400000.BMP</w:t>
        <w:tab/>
        <w:t>3.30</w:t>
        <w:tab/>
        <w:t>adenoma</w:t>
        <w:tab/>
        <w:t>0.003622</w:t>
        <w:tab/>
        <w:t>8.653413</w:t>
      </w:r>
    </w:p>
    <w:p>
      <w:pPr>
        <w:pStyle w:val="Normal"/>
        <w:rPr/>
      </w:pPr>
      <w:r>
        <w:rPr/>
        <w:t>1794010000.BMP</w:t>
        <w:tab/>
        <w:t>3.50</w:t>
        <w:tab/>
        <w:t>adenoma</w:t>
        <w:tab/>
        <w:t>0.003444</w:t>
        <w:tab/>
        <w:t>8.836887</w:t>
      </w:r>
    </w:p>
    <w:p>
      <w:pPr>
        <w:pStyle w:val="Normal"/>
        <w:rPr/>
      </w:pPr>
      <w:r>
        <w:rPr/>
        <w:t>2120020000.BMP</w:t>
        <w:tab/>
        <w:t>3.50</w:t>
        <w:tab/>
        <w:t>adenoma</w:t>
        <w:tab/>
        <w:t>0.002455</w:t>
        <w:tab/>
        <w:t>9.279970</w:t>
      </w:r>
    </w:p>
    <w:p>
      <w:pPr>
        <w:pStyle w:val="Normal"/>
        <w:rPr/>
      </w:pPr>
      <w:r>
        <w:rPr/>
        <w:t>1028690000.BMP</w:t>
        <w:tab/>
        <w:t>4.00</w:t>
        <w:tab/>
        <w:t>adenoma</w:t>
        <w:tab/>
        <w:t>0.001705</w:t>
        <w:tab/>
        <w:t>9.769408</w:t>
      </w:r>
    </w:p>
    <w:p>
      <w:pPr>
        <w:pStyle w:val="Normal"/>
        <w:rPr/>
      </w:pPr>
      <w:r>
        <w:rPr/>
        <w:t>6762020000.BMP</w:t>
        <w:tab/>
        <w:t>4.50</w:t>
        <w:tab/>
        <w:t>adenoma</w:t>
        <w:tab/>
        <w:t>0.002308</w:t>
        <w:tab/>
        <w:t>9.358165</w:t>
      </w:r>
    </w:p>
    <w:p>
      <w:pPr>
        <w:pStyle w:val="Normal"/>
        <w:rPr/>
      </w:pPr>
      <w:r>
        <w:rPr/>
        <w:t>3776010000.BMP</w:t>
        <w:tab/>
        <w:t>5.00</w:t>
        <w:tab/>
        <w:t>adenoma</w:t>
        <w:tab/>
        <w:t>0.002536</w:t>
        <w:tab/>
        <w:t>9.221190</w:t>
      </w:r>
    </w:p>
    <w:p>
      <w:pPr>
        <w:pStyle w:val="Normal"/>
        <w:rPr/>
      </w:pPr>
      <w:r>
        <w:rPr/>
        <w:t>3980010000.BMP</w:t>
        <w:tab/>
        <w:t>5.20</w:t>
        <w:tab/>
        <w:t>adenoma</w:t>
        <w:tab/>
        <w:t>0.002425</w:t>
        <w:tab/>
        <w:t>9.269728</w:t>
      </w:r>
    </w:p>
    <w:p>
      <w:pPr>
        <w:pStyle w:val="Normal"/>
        <w:rPr/>
      </w:pPr>
      <w:r>
        <w:rPr/>
        <w:t>1896010000.BMP</w:t>
        <w:tab/>
        <w:t>5.50</w:t>
        <w:tab/>
        <w:t>adenoma</w:t>
        <w:tab/>
        <w:t>0.003541</w:t>
        <w:tab/>
        <w:t>8.796734</w:t>
      </w:r>
    </w:p>
    <w:p>
      <w:pPr>
        <w:pStyle w:val="Normal"/>
        <w:rPr/>
      </w:pPr>
      <w:r>
        <w:rPr/>
        <w:t>1020970000.BMP</w:t>
        <w:tab/>
        <w:t>7.00</w:t>
        <w:tab/>
        <w:t>adenoma</w:t>
        <w:tab/>
        <w:t>0.001649</w:t>
        <w:tab/>
        <w:t>9.711356</w:t>
      </w:r>
    </w:p>
    <w:p>
      <w:pPr>
        <w:pStyle w:val="Normal"/>
        <w:rPr/>
      </w:pPr>
      <w:r>
        <w:rPr/>
        <w:t>8793980000.BMP</w:t>
        <w:tab/>
        <w:t>7.00</w:t>
        <w:tab/>
        <w:t>adenoma</w:t>
        <w:tab/>
        <w:t>0.001606</w:t>
        <w:tab/>
        <w:t>9.786065</w:t>
      </w:r>
    </w:p>
    <w:p>
      <w:pPr>
        <w:pStyle w:val="Normal"/>
        <w:rPr/>
      </w:pPr>
      <w:r>
        <w:rPr/>
        <w:t>1165000000.BMP</w:t>
        <w:tab/>
        <w:t>2.00</w:t>
        <w:tab/>
        <w:t>carcinoma</w:t>
        <w:tab/>
        <w:t>0.003268</w:t>
        <w:tab/>
        <w:t>8.944770</w:t>
      </w:r>
    </w:p>
    <w:p>
      <w:pPr>
        <w:pStyle w:val="Normal"/>
        <w:rPr/>
      </w:pPr>
      <w:r>
        <w:rPr/>
        <w:t>2759000000.BMP</w:t>
        <w:tab/>
        <w:t>2.20</w:t>
        <w:tab/>
        <w:t>carcinoma</w:t>
        <w:tab/>
        <w:t>0.002626</w:t>
        <w:tab/>
        <w:t>9.171124</w:t>
      </w:r>
    </w:p>
    <w:p>
      <w:pPr>
        <w:pStyle w:val="Normal"/>
        <w:rPr/>
      </w:pPr>
      <w:r>
        <w:rPr/>
        <w:t>6964990000.BMP</w:t>
        <w:tab/>
        <w:t>2.20</w:t>
        <w:tab/>
        <w:t>carcinoma</w:t>
        <w:tab/>
        <w:t>0.003285</w:t>
        <w:tab/>
        <w:t>8.925611</w:t>
      </w:r>
    </w:p>
    <w:p>
      <w:pPr>
        <w:pStyle w:val="Normal"/>
        <w:rPr/>
      </w:pPr>
      <w:r>
        <w:rPr/>
        <w:t>1220790000.BMP</w:t>
        <w:tab/>
        <w:t>2.30</w:t>
        <w:tab/>
        <w:t>carcinoma</w:t>
        <w:tab/>
        <w:t>0.003004</w:t>
        <w:tab/>
        <w:t>9.050948</w:t>
      </w:r>
    </w:p>
    <w:p>
      <w:pPr>
        <w:pStyle w:val="Normal"/>
        <w:rPr/>
      </w:pPr>
      <w:r>
        <w:rPr/>
        <w:t>1163000000.BMP</w:t>
        <w:tab/>
        <w:t>2.50</w:t>
        <w:tab/>
        <w:t>carcinoma</w:t>
        <w:tab/>
        <w:t>0.002922</w:t>
        <w:tab/>
        <w:t>8.979130</w:t>
      </w:r>
    </w:p>
    <w:p>
      <w:pPr>
        <w:pStyle w:val="Normal"/>
        <w:rPr/>
      </w:pPr>
      <w:r>
        <w:rPr/>
        <w:t>3187980000.BMP</w:t>
        <w:tab/>
        <w:t>3.20</w:t>
        <w:tab/>
        <w:t>carcinoma</w:t>
        <w:tab/>
        <w:t>0.003359</w:t>
        <w:tab/>
        <w:t>8.903040</w:t>
      </w:r>
    </w:p>
    <w:p>
      <w:pPr>
        <w:pStyle w:val="Normal"/>
        <w:rPr/>
      </w:pPr>
      <w:r>
        <w:rPr/>
        <w:t>0351980000.BMP</w:t>
        <w:tab/>
        <w:t>3.80</w:t>
        <w:tab/>
        <w:t>carcinoma</w:t>
        <w:tab/>
        <w:t>0.003046</w:t>
        <w:tab/>
        <w:t>8.947975</w:t>
      </w:r>
    </w:p>
    <w:p>
      <w:pPr>
        <w:pStyle w:val="Normal"/>
        <w:rPr>
          <w:lang w:val="en-US"/>
        </w:rPr>
      </w:pPr>
      <w:r>
        <w:rPr>
          <w:lang w:val="en-US"/>
        </w:rPr>
        <w:t>1700980000.BMP</w:t>
        <w:tab/>
        <w:t>4.00</w:t>
        <w:tab/>
        <w:t>carcinoma</w:t>
        <w:tab/>
        <w:t>0.003467</w:t>
        <w:tab/>
        <w:t>8.794520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</w:r>
    </w:p>
    <w:p>
      <w:pPr>
        <w:pStyle w:val="Normal"/>
        <w:rPr/>
      </w:pPr>
      <w:r>
        <w:rPr>
          <w:lang w:val="en-US"/>
        </w:rPr>
        <w:t>Arquivo</w:t>
        <w:tab/>
        <w:tab/>
        <w:t>Energy</w:t>
        <w:tab/>
        <w:t>PeakPr</w:t>
        <w:tab/>
        <w:t>StandDev</w:t>
      </w:r>
    </w:p>
    <w:p>
      <w:pPr>
        <w:pStyle w:val="Normal"/>
        <w:rPr>
          <w:lang w:val="en-US"/>
        </w:rPr>
      </w:pPr>
      <w:r>
        <w:rPr>
          <w:lang w:val="en-US"/>
        </w:rPr>
        <w:t>1233990000.BMP</w:t>
        <w:tab/>
        <w:t>5761</w:t>
        <w:tab/>
        <w:t>0.0128</w:t>
        <w:tab/>
        <w:t>0.0009</w:t>
      </w:r>
    </w:p>
    <w:p>
      <w:pPr>
        <w:pStyle w:val="Normal"/>
        <w:rPr>
          <w:lang w:val="en-US"/>
        </w:rPr>
      </w:pPr>
      <w:r>
        <w:rPr>
          <w:lang w:val="en-US"/>
        </w:rPr>
        <w:t>7738970000.BMP</w:t>
        <w:tab/>
        <w:t>4323</w:t>
        <w:tab/>
        <w:t>0.0146</w:t>
        <w:tab/>
        <w:t>0.0010</w:t>
      </w:r>
    </w:p>
    <w:p>
      <w:pPr>
        <w:pStyle w:val="Normal"/>
        <w:rPr>
          <w:lang w:val="en-US"/>
        </w:rPr>
      </w:pPr>
      <w:r>
        <w:rPr>
          <w:lang w:val="en-US"/>
        </w:rPr>
        <w:t>8419980000.BMP</w:t>
        <w:tab/>
        <w:t>6544</w:t>
        <w:tab/>
        <w:t>0.0083</w:t>
        <w:tab/>
        <w:t>0.0006</w:t>
      </w:r>
    </w:p>
    <w:p>
      <w:pPr>
        <w:pStyle w:val="Normal"/>
        <w:rPr>
          <w:lang w:val="en-US"/>
        </w:rPr>
      </w:pPr>
      <w:r>
        <w:rPr>
          <w:lang w:val="en-US"/>
        </w:rPr>
        <w:t>0965020000.BMP</w:t>
        <w:tab/>
        <w:t>7576</w:t>
        <w:tab/>
        <w:t>0.0095</w:t>
        <w:tab/>
        <w:t>0.0006</w:t>
      </w:r>
    </w:p>
    <w:p>
      <w:pPr>
        <w:pStyle w:val="Normal"/>
        <w:rPr>
          <w:lang w:val="en-US"/>
        </w:rPr>
      </w:pPr>
      <w:r>
        <w:rPr>
          <w:lang w:val="en-US"/>
        </w:rPr>
        <w:t>1025090000.BMP</w:t>
        <w:tab/>
        <w:t>8990</w:t>
        <w:tab/>
        <w:t>0.0074</w:t>
        <w:tab/>
        <w:t>0.0006</w:t>
      </w:r>
    </w:p>
    <w:p>
      <w:pPr>
        <w:pStyle w:val="Normal"/>
        <w:rPr>
          <w:lang w:val="en-US"/>
        </w:rPr>
      </w:pPr>
      <w:r>
        <w:rPr>
          <w:lang w:val="en-US"/>
        </w:rPr>
        <w:t>4029010000.BMP</w:t>
        <w:tab/>
        <w:t>5259</w:t>
        <w:tab/>
        <w:t>0.0158</w:t>
        <w:tab/>
        <w:t>0.0010</w:t>
      </w:r>
    </w:p>
    <w:p>
      <w:pPr>
        <w:pStyle w:val="Normal"/>
        <w:rPr>
          <w:lang w:val="en-US"/>
        </w:rPr>
      </w:pPr>
      <w:r>
        <w:rPr>
          <w:lang w:val="en-US"/>
        </w:rPr>
        <w:t>1090700000.BMP</w:t>
        <w:tab/>
        <w:t>7070</w:t>
        <w:tab/>
        <w:t>0.0088</w:t>
        <w:tab/>
        <w:t>0.0007</w:t>
      </w:r>
    </w:p>
    <w:p>
      <w:pPr>
        <w:pStyle w:val="Normal"/>
        <w:rPr>
          <w:lang w:val="en-US"/>
        </w:rPr>
      </w:pPr>
      <w:r>
        <w:rPr>
          <w:lang w:val="en-US"/>
        </w:rPr>
        <w:t>8007980000.BMP</w:t>
        <w:tab/>
        <w:t>5748</w:t>
        <w:tab/>
        <w:t>0.0134</w:t>
        <w:tab/>
        <w:t>0.0010</w:t>
      </w:r>
    </w:p>
    <w:p>
      <w:pPr>
        <w:pStyle w:val="Normal"/>
        <w:rPr>
          <w:lang w:val="en-US"/>
        </w:rPr>
      </w:pPr>
      <w:r>
        <w:rPr>
          <w:lang w:val="en-US"/>
        </w:rPr>
        <w:t>1237400000.BMP</w:t>
        <w:tab/>
        <w:t>5237</w:t>
        <w:tab/>
        <w:t>0.0100</w:t>
        <w:tab/>
        <w:t>0.0007</w:t>
      </w:r>
    </w:p>
    <w:p>
      <w:pPr>
        <w:pStyle w:val="Normal"/>
        <w:rPr>
          <w:lang w:val="en-US"/>
        </w:rPr>
      </w:pPr>
      <w:r>
        <w:rPr>
          <w:lang w:val="en-US"/>
        </w:rPr>
        <w:t>1794010000.BMP</w:t>
        <w:tab/>
        <w:t>7046</w:t>
        <w:tab/>
        <w:t>0.0108</w:t>
        <w:tab/>
        <w:t>0.0007</w:t>
      </w:r>
    </w:p>
    <w:p>
      <w:pPr>
        <w:pStyle w:val="Normal"/>
        <w:rPr>
          <w:lang w:val="en-US"/>
        </w:rPr>
      </w:pPr>
      <w:r>
        <w:rPr>
          <w:lang w:val="en-US"/>
        </w:rPr>
        <w:t>2120020000.BMP</w:t>
        <w:tab/>
        <w:t>8073</w:t>
        <w:tab/>
        <w:t>0.0083</w:t>
        <w:tab/>
        <w:t>0.0006</w:t>
      </w:r>
    </w:p>
    <w:p>
      <w:pPr>
        <w:pStyle w:val="Normal"/>
        <w:rPr>
          <w:lang w:val="en-US"/>
        </w:rPr>
      </w:pPr>
      <w:r>
        <w:rPr>
          <w:lang w:val="en-US"/>
        </w:rPr>
        <w:t>1028690000.BMP</w:t>
        <w:tab/>
        <w:t>11064</w:t>
        <w:tab/>
        <w:t>0.0057</w:t>
        <w:tab/>
        <w:t>0.0005</w:t>
      </w:r>
    </w:p>
    <w:p>
      <w:pPr>
        <w:pStyle w:val="Normal"/>
        <w:rPr>
          <w:lang w:val="en-US"/>
        </w:rPr>
      </w:pPr>
      <w:r>
        <w:rPr>
          <w:lang w:val="en-US"/>
        </w:rPr>
        <w:t>6762020000.BMP</w:t>
        <w:tab/>
        <w:t>8139</w:t>
        <w:tab/>
        <w:t>0.0078</w:t>
        <w:tab/>
        <w:t>0.0006</w:t>
      </w:r>
    </w:p>
    <w:p>
      <w:pPr>
        <w:pStyle w:val="Normal"/>
        <w:rPr>
          <w:lang w:val="en-US"/>
        </w:rPr>
      </w:pPr>
      <w:r>
        <w:rPr>
          <w:lang w:val="en-US"/>
        </w:rPr>
        <w:t>3776010000.BMP</w:t>
        <w:tab/>
        <w:t>7202</w:t>
        <w:tab/>
        <w:t>0.0092</w:t>
        <w:tab/>
        <w:t>0.0008</w:t>
      </w:r>
    </w:p>
    <w:p>
      <w:pPr>
        <w:pStyle w:val="Normal"/>
        <w:rPr>
          <w:lang w:val="en-US"/>
        </w:rPr>
      </w:pPr>
      <w:r>
        <w:rPr>
          <w:lang w:val="en-US"/>
        </w:rPr>
        <w:t>3980010000.BMP</w:t>
        <w:tab/>
        <w:t>8584</w:t>
        <w:tab/>
        <w:t>0.0076</w:t>
        <w:tab/>
        <w:t>0.0005</w:t>
      </w:r>
    </w:p>
    <w:p>
      <w:pPr>
        <w:pStyle w:val="Normal"/>
        <w:rPr>
          <w:lang w:val="en-US"/>
        </w:rPr>
      </w:pPr>
      <w:r>
        <w:rPr>
          <w:lang w:val="en-US"/>
        </w:rPr>
        <w:t>1896010000.BMP</w:t>
        <w:tab/>
        <w:t>6100</w:t>
        <w:tab/>
        <w:t>0.0110</w:t>
        <w:tab/>
        <w:t>0.0008</w:t>
      </w:r>
    </w:p>
    <w:p>
      <w:pPr>
        <w:pStyle w:val="Normal"/>
        <w:rPr>
          <w:lang w:val="en-US"/>
        </w:rPr>
      </w:pPr>
      <w:r>
        <w:rPr>
          <w:lang w:val="en-US"/>
        </w:rPr>
        <w:t>1020970000.BMP</w:t>
        <w:tab/>
        <w:t>9327</w:t>
        <w:tab/>
        <w:t>0.0058</w:t>
        <w:tab/>
        <w:t>0.0005</w:t>
      </w:r>
    </w:p>
    <w:p>
      <w:pPr>
        <w:pStyle w:val="Normal"/>
        <w:rPr>
          <w:lang w:val="en-US"/>
        </w:rPr>
      </w:pPr>
      <w:r>
        <w:rPr>
          <w:lang w:val="en-US"/>
        </w:rPr>
        <w:t>8793980000.BMP</w:t>
        <w:tab/>
        <w:t>10417</w:t>
        <w:tab/>
        <w:t>0.0053</w:t>
        <w:tab/>
        <w:t>0.000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rquivo</w:t>
        <w:tab/>
        <w:tab/>
        <w:t>Energy</w:t>
        <w:tab/>
        <w:t>PeakPr</w:t>
        <w:tab/>
        <w:t>StandDev</w:t>
      </w:r>
    </w:p>
    <w:p>
      <w:pPr>
        <w:pStyle w:val="Normal"/>
        <w:rPr>
          <w:lang w:val="en-US"/>
        </w:rPr>
      </w:pPr>
      <w:r>
        <w:rPr>
          <w:lang w:val="en-US"/>
        </w:rPr>
        <w:t>1165000000.BMP</w:t>
        <w:tab/>
        <w:t>6952</w:t>
        <w:tab/>
        <w:t>0.0108</w:t>
        <w:tab/>
        <w:t>0.0008</w:t>
      </w:r>
    </w:p>
    <w:p>
      <w:pPr>
        <w:pStyle w:val="Normal"/>
        <w:rPr>
          <w:lang w:val="en-US"/>
        </w:rPr>
      </w:pPr>
      <w:r>
        <w:rPr>
          <w:lang w:val="en-US"/>
        </w:rPr>
        <w:t>2759000000.BMP</w:t>
        <w:tab/>
        <w:t>7327</w:t>
        <w:tab/>
        <w:t>0.0090</w:t>
        <w:tab/>
        <w:t>0.0007</w:t>
      </w:r>
    </w:p>
    <w:p>
      <w:pPr>
        <w:pStyle w:val="Normal"/>
        <w:rPr>
          <w:lang w:val="en-US"/>
        </w:rPr>
      </w:pPr>
      <w:r>
        <w:rPr>
          <w:lang w:val="en-US"/>
        </w:rPr>
        <w:t>6964990000.BMP</w:t>
        <w:tab/>
        <w:t>6231</w:t>
        <w:tab/>
        <w:t>0.0117</w:t>
        <w:tab/>
        <w:t>0.0008</w:t>
      </w:r>
    </w:p>
    <w:p>
      <w:pPr>
        <w:pStyle w:val="Normal"/>
        <w:rPr>
          <w:lang w:val="en-US"/>
        </w:rPr>
      </w:pPr>
      <w:r>
        <w:rPr>
          <w:lang w:val="en-US"/>
        </w:rPr>
        <w:t>1220790000.BMP</w:t>
        <w:tab/>
        <w:t>7260</w:t>
        <w:tab/>
        <w:t>0.0103</w:t>
        <w:tab/>
        <w:t>0.0007</w:t>
      </w:r>
    </w:p>
    <w:p>
      <w:pPr>
        <w:pStyle w:val="Normal"/>
        <w:rPr>
          <w:lang w:val="en-US"/>
        </w:rPr>
      </w:pPr>
      <w:r>
        <w:rPr>
          <w:lang w:val="en-US"/>
        </w:rPr>
        <w:t>1163000000.BMP</w:t>
        <w:tab/>
        <w:t>6558</w:t>
        <w:tab/>
        <w:t>0.0097</w:t>
        <w:tab/>
        <w:t>0.0007</w:t>
      </w:r>
    </w:p>
    <w:p>
      <w:pPr>
        <w:pStyle w:val="Normal"/>
        <w:rPr>
          <w:lang w:val="en-US"/>
        </w:rPr>
      </w:pPr>
      <w:r>
        <w:rPr>
          <w:lang w:val="en-US"/>
        </w:rPr>
        <w:t>3187980000.BMP</w:t>
        <w:tab/>
        <w:t>6825</w:t>
        <w:tab/>
        <w:t>0.0109</w:t>
        <w:tab/>
        <w:t>0.0008</w:t>
      </w:r>
    </w:p>
    <w:p>
      <w:pPr>
        <w:pStyle w:val="Normal"/>
        <w:rPr>
          <w:lang w:val="en-US"/>
        </w:rPr>
      </w:pPr>
      <w:r>
        <w:rPr>
          <w:lang w:val="en-US"/>
        </w:rPr>
        <w:t>0351980000.BMP</w:t>
        <w:tab/>
        <w:t>6392</w:t>
        <w:tab/>
        <w:t>0.0101</w:t>
        <w:tab/>
        <w:t>0.0008</w:t>
      </w:r>
    </w:p>
    <w:p>
      <w:pPr>
        <w:pStyle w:val="Normal"/>
        <w:rPr>
          <w:lang w:val="en-US"/>
        </w:rPr>
      </w:pPr>
      <w:r>
        <w:rPr>
          <w:lang w:val="en-US"/>
        </w:rPr>
        <w:t>1700980000.BMP</w:t>
        <w:tab/>
        <w:t>6373</w:t>
        <w:tab/>
        <w:t>0.0109</w:t>
        <w:tab/>
        <w:t>0.0007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</w:r>
    </w:p>
    <w:p>
      <w:pPr>
        <w:pStyle w:val="Normal"/>
        <w:rPr/>
      </w:pPr>
      <w:r>
        <w:rPr>
          <w:lang w:val="en-US"/>
        </w:rPr>
        <w:t>Arquivo</w:t>
        <w:tab/>
        <w:tab/>
        <w:t>ClshadeClProm</w:t>
        <w:tab/>
        <w:t>ShanE</w:t>
        <w:tab/>
        <w:t>FDSarkar</w:t>
      </w:r>
    </w:p>
    <w:p>
      <w:pPr>
        <w:pStyle w:val="Normal"/>
        <w:rPr>
          <w:lang w:val="en-US"/>
        </w:rPr>
      </w:pPr>
      <w:r>
        <w:rPr>
          <w:lang w:val="en-US"/>
        </w:rPr>
        <w:t>1233990000.BMP</w:t>
        <w:tab/>
        <w:t>13893</w:t>
        <w:tab/>
        <w:t>1725097</w:t>
        <w:tab/>
        <w:t>3.8949</w:t>
        <w:tab/>
        <w:t>2.0248</w:t>
      </w:r>
    </w:p>
    <w:p>
      <w:pPr>
        <w:pStyle w:val="Normal"/>
        <w:rPr>
          <w:lang w:val="en-US"/>
        </w:rPr>
      </w:pPr>
      <w:r>
        <w:rPr>
          <w:lang w:val="en-US"/>
        </w:rPr>
        <w:t>7738970000.BMP</w:t>
        <w:tab/>
        <w:t>6536</w:t>
        <w:tab/>
        <w:t>701819</w:t>
        <w:tab/>
        <w:t>3.6814</w:t>
        <w:tab/>
        <w:t>2.0197</w:t>
      </w:r>
    </w:p>
    <w:p>
      <w:pPr>
        <w:pStyle w:val="Normal"/>
        <w:rPr>
          <w:lang w:val="en-US"/>
        </w:rPr>
      </w:pPr>
      <w:r>
        <w:rPr>
          <w:lang w:val="en-US"/>
        </w:rPr>
        <w:t>8419980000.BMP</w:t>
        <w:tab/>
        <w:t>3596</w:t>
        <w:tab/>
        <w:t>2154869</w:t>
        <w:tab/>
        <w:t>3.9664</w:t>
        <w:tab/>
        <w:t>2.0367</w:t>
      </w:r>
    </w:p>
    <w:p>
      <w:pPr>
        <w:pStyle w:val="Normal"/>
        <w:rPr>
          <w:lang w:val="en-US"/>
        </w:rPr>
      </w:pPr>
      <w:r>
        <w:rPr>
          <w:lang w:val="en-US"/>
        </w:rPr>
        <w:t>0965020000.BMP</w:t>
        <w:tab/>
        <w:t>13790</w:t>
        <w:tab/>
        <w:t>2995008</w:t>
        <w:tab/>
        <w:t>3.9249</w:t>
        <w:tab/>
        <w:t>2.0423</w:t>
      </w:r>
    </w:p>
    <w:p>
      <w:pPr>
        <w:pStyle w:val="Normal"/>
        <w:rPr>
          <w:lang w:val="en-US"/>
        </w:rPr>
      </w:pPr>
      <w:r>
        <w:rPr>
          <w:lang w:val="en-US"/>
        </w:rPr>
        <w:t>1025090000.BMP</w:t>
        <w:tab/>
        <w:t>9780</w:t>
        <w:tab/>
        <w:t>2435765</w:t>
        <w:tab/>
        <w:t>4.0299</w:t>
        <w:tab/>
        <w:t>2.0366</w:t>
      </w:r>
    </w:p>
    <w:p>
      <w:pPr>
        <w:pStyle w:val="Normal"/>
        <w:rPr>
          <w:lang w:val="en-US"/>
        </w:rPr>
      </w:pPr>
      <w:r>
        <w:rPr>
          <w:lang w:val="en-US"/>
        </w:rPr>
        <w:t>4029010000.BMP</w:t>
        <w:tab/>
        <w:t>14198</w:t>
        <w:tab/>
        <w:t>1423868</w:t>
        <w:tab/>
        <w:t>3.7787</w:t>
        <w:tab/>
        <w:t>2.0234</w:t>
      </w:r>
    </w:p>
    <w:p>
      <w:pPr>
        <w:pStyle w:val="Normal"/>
        <w:rPr>
          <w:lang w:val="en-US"/>
        </w:rPr>
      </w:pPr>
      <w:r>
        <w:rPr>
          <w:lang w:val="en-US"/>
        </w:rPr>
        <w:t>1090700000.BMP</w:t>
        <w:tab/>
        <w:t>12003</w:t>
        <w:tab/>
        <w:t>2444199</w:t>
        <w:tab/>
        <w:t>4.0088</w:t>
        <w:tab/>
        <w:t>2.0306</w:t>
      </w:r>
    </w:p>
    <w:p>
      <w:pPr>
        <w:pStyle w:val="Normal"/>
        <w:rPr>
          <w:lang w:val="en-US"/>
        </w:rPr>
      </w:pPr>
      <w:r>
        <w:rPr>
          <w:lang w:val="en-US"/>
        </w:rPr>
        <w:t>8007980000.BMP</w:t>
        <w:tab/>
        <w:t>15093</w:t>
        <w:tab/>
        <w:t>1651098</w:t>
        <w:tab/>
        <w:t>3.8389</w:t>
        <w:tab/>
        <w:t>2.0239</w:t>
      </w:r>
    </w:p>
    <w:p>
      <w:pPr>
        <w:pStyle w:val="Normal"/>
        <w:rPr>
          <w:lang w:val="en-US"/>
        </w:rPr>
      </w:pPr>
      <w:r>
        <w:rPr>
          <w:lang w:val="en-US"/>
        </w:rPr>
        <w:t>1237400000.BMP</w:t>
        <w:tab/>
        <w:t>2609</w:t>
        <w:tab/>
        <w:t>779638</w:t>
        <w:tab/>
        <w:t>3.7365</w:t>
        <w:tab/>
        <w:t>2.0314</w:t>
      </w:r>
    </w:p>
    <w:p>
      <w:pPr>
        <w:pStyle w:val="Normal"/>
        <w:rPr>
          <w:lang w:val="en-US"/>
        </w:rPr>
      </w:pPr>
      <w:r>
        <w:rPr>
          <w:lang w:val="en-US"/>
        </w:rPr>
        <w:t>1794010000.BMP</w:t>
        <w:tab/>
        <w:t>11073</w:t>
        <w:tab/>
        <w:t>1578339</w:t>
        <w:tab/>
        <w:t>3.9022</w:t>
        <w:tab/>
        <w:t>2.0294</w:t>
      </w:r>
    </w:p>
    <w:p>
      <w:pPr>
        <w:pStyle w:val="Normal"/>
        <w:rPr>
          <w:lang w:val="en-US"/>
        </w:rPr>
      </w:pPr>
      <w:r>
        <w:rPr>
          <w:lang w:val="en-US"/>
        </w:rPr>
        <w:t>2120020000.BMP</w:t>
        <w:tab/>
        <w:t>12791</w:t>
        <w:tab/>
        <w:t>3022991</w:t>
        <w:tab/>
        <w:t>4.0338</w:t>
        <w:tab/>
        <w:t>2.0345</w:t>
      </w:r>
    </w:p>
    <w:p>
      <w:pPr>
        <w:pStyle w:val="Normal"/>
        <w:rPr>
          <w:lang w:val="en-US"/>
        </w:rPr>
      </w:pPr>
      <w:r>
        <w:rPr>
          <w:lang w:val="en-US"/>
        </w:rPr>
        <w:t>1028690000.BMP</w:t>
        <w:tab/>
        <w:t>45444</w:t>
        <w:tab/>
        <w:t>1.04630e+07</w:t>
        <w:tab/>
        <w:t>4.2250</w:t>
        <w:tab/>
        <w:t>2.0441</w:t>
      </w:r>
    </w:p>
    <w:p>
      <w:pPr>
        <w:pStyle w:val="Normal"/>
        <w:rPr>
          <w:lang w:val="en-US"/>
        </w:rPr>
      </w:pPr>
      <w:r>
        <w:rPr>
          <w:lang w:val="en-US"/>
        </w:rPr>
        <w:t>6762020000.BMP</w:t>
        <w:tab/>
        <w:t>14176</w:t>
        <w:tab/>
        <w:t>3643668</w:t>
        <w:tab/>
        <w:t>4.0595</w:t>
        <w:tab/>
        <w:t>2.0330</w:t>
      </w:r>
    </w:p>
    <w:p>
      <w:pPr>
        <w:pStyle w:val="Normal"/>
        <w:rPr>
          <w:lang w:val="en-US"/>
        </w:rPr>
      </w:pPr>
      <w:r>
        <w:rPr>
          <w:lang w:val="en-US"/>
        </w:rPr>
        <w:t>3776010000.BMP</w:t>
        <w:tab/>
        <w:t>14696</w:t>
        <w:tab/>
        <w:t>2746575</w:t>
        <w:tab/>
        <w:t>4.0315</w:t>
        <w:tab/>
        <w:t>2.0286</w:t>
      </w:r>
    </w:p>
    <w:p>
      <w:pPr>
        <w:pStyle w:val="Normal"/>
        <w:rPr>
          <w:lang w:val="en-US"/>
        </w:rPr>
      </w:pPr>
      <w:r>
        <w:rPr>
          <w:lang w:val="en-US"/>
        </w:rPr>
        <w:t>3980010000.BMP</w:t>
        <w:tab/>
        <w:t>25012</w:t>
        <w:tab/>
        <w:t>5834428</w:t>
        <w:tab/>
        <w:t>4.0375</w:t>
        <w:tab/>
        <w:t>2.0406</w:t>
      </w:r>
    </w:p>
    <w:p>
      <w:pPr>
        <w:pStyle w:val="Normal"/>
        <w:rPr>
          <w:lang w:val="en-US"/>
        </w:rPr>
      </w:pPr>
      <w:r>
        <w:rPr>
          <w:lang w:val="en-US"/>
        </w:rPr>
        <w:t>1896010000.BMP</w:t>
        <w:tab/>
        <w:t>7164</w:t>
        <w:tab/>
        <w:t>1528141</w:t>
        <w:tab/>
        <w:t>3.8449</w:t>
        <w:tab/>
        <w:t>2.0275</w:t>
      </w:r>
    </w:p>
    <w:p>
      <w:pPr>
        <w:pStyle w:val="Normal"/>
        <w:rPr>
          <w:lang w:val="en-US"/>
        </w:rPr>
      </w:pPr>
      <w:r>
        <w:rPr>
          <w:lang w:val="en-US"/>
        </w:rPr>
        <w:t>1020970000.BMP</w:t>
        <w:tab/>
        <w:t>17533</w:t>
        <w:tab/>
        <w:t>4252361</w:t>
        <w:tab/>
        <w:t>4.1349</w:t>
        <w:tab/>
        <w:t>2.0371</w:t>
      </w:r>
    </w:p>
    <w:p>
      <w:pPr>
        <w:pStyle w:val="Normal"/>
        <w:rPr>
          <w:lang w:val="en-US"/>
        </w:rPr>
      </w:pPr>
      <w:r>
        <w:rPr>
          <w:lang w:val="en-US"/>
        </w:rPr>
        <w:t>8793980000.BMP</w:t>
        <w:tab/>
        <w:t>24816</w:t>
        <w:tab/>
        <w:t>7260769</w:t>
        <w:tab/>
        <w:t>4.2028</w:t>
        <w:tab/>
        <w:t>2.0451</w:t>
      </w:r>
    </w:p>
    <w:p>
      <w:pPr>
        <w:pStyle w:val="Normal"/>
        <w:rPr>
          <w:lang w:val="en-US"/>
        </w:rPr>
      </w:pPr>
      <w:r>
        <w:rPr>
          <w:lang w:val="en-US"/>
        </w:rPr>
        <w:t>1165000000.BMP</w:t>
        <w:tab/>
        <w:t>9037</w:t>
        <w:tab/>
        <w:t>1551092</w:t>
        <w:tab/>
        <w:t>3.8889</w:t>
        <w:tab/>
        <w:t>2.0312</w:t>
      </w:r>
    </w:p>
    <w:p>
      <w:pPr>
        <w:pStyle w:val="Normal"/>
        <w:rPr>
          <w:lang w:val="en-US"/>
        </w:rPr>
      </w:pPr>
      <w:r>
        <w:rPr>
          <w:lang w:val="en-US"/>
        </w:rPr>
        <w:t>2759000000.BMP</w:t>
        <w:tab/>
        <w:t>15795</w:t>
        <w:tab/>
        <w:t>2535580</w:t>
        <w:tab/>
        <w:t>4.0203</w:t>
        <w:tab/>
        <w:t>2.0281</w:t>
      </w:r>
    </w:p>
    <w:p>
      <w:pPr>
        <w:pStyle w:val="Normal"/>
        <w:rPr>
          <w:lang w:val="en-US"/>
        </w:rPr>
      </w:pPr>
      <w:r>
        <w:rPr>
          <w:lang w:val="en-US"/>
        </w:rPr>
        <w:t>6964990000.BMP</w:t>
        <w:tab/>
        <w:t>10150</w:t>
        <w:tab/>
        <w:t>1806407</w:t>
        <w:tab/>
        <w:t>3.8887</w:t>
        <w:tab/>
        <w:t>2.0298</w:t>
      </w:r>
    </w:p>
    <w:p>
      <w:pPr>
        <w:pStyle w:val="Normal"/>
        <w:rPr>
          <w:lang w:val="en-US"/>
        </w:rPr>
      </w:pPr>
      <w:r>
        <w:rPr>
          <w:lang w:val="en-US"/>
        </w:rPr>
        <w:t>1220790000.BMP</w:t>
        <w:tab/>
        <w:t>11535</w:t>
        <w:tab/>
        <w:t>2108871</w:t>
        <w:tab/>
        <w:t>3.9200</w:t>
        <w:tab/>
        <w:t>2.0309</w:t>
      </w:r>
    </w:p>
    <w:p>
      <w:pPr>
        <w:pStyle w:val="Normal"/>
        <w:rPr>
          <w:lang w:val="en-US"/>
        </w:rPr>
      </w:pPr>
      <w:r>
        <w:rPr>
          <w:lang w:val="en-US"/>
        </w:rPr>
        <w:t>1163000000.BMP</w:t>
        <w:tab/>
        <w:t>5275</w:t>
        <w:tab/>
        <w:t>1218775</w:t>
        <w:tab/>
        <w:t>3.8629</w:t>
        <w:tab/>
        <w:t>2.0306</w:t>
      </w:r>
    </w:p>
    <w:p>
      <w:pPr>
        <w:pStyle w:val="Normal"/>
        <w:rPr>
          <w:lang w:val="en-US"/>
        </w:rPr>
      </w:pPr>
      <w:r>
        <w:rPr>
          <w:lang w:val="en-US"/>
        </w:rPr>
        <w:t>3187980000.BMP</w:t>
        <w:tab/>
        <w:t>12021</w:t>
        <w:tab/>
        <w:t>1740016</w:t>
        <w:tab/>
        <w:t>3.9140</w:t>
        <w:tab/>
        <w:t>2.0278</w:t>
      </w:r>
    </w:p>
    <w:p>
      <w:pPr>
        <w:pStyle w:val="Normal"/>
        <w:rPr>
          <w:lang w:val="en-US"/>
        </w:rPr>
      </w:pPr>
      <w:r>
        <w:rPr>
          <w:lang w:val="en-US"/>
        </w:rPr>
        <w:t>0351980000.BMP</w:t>
        <w:tab/>
        <w:t>3212</w:t>
        <w:tab/>
        <w:t>1179206</w:t>
        <w:tab/>
        <w:t>3.8591</w:t>
        <w:tab/>
        <w:t>2.0256</w:t>
      </w:r>
    </w:p>
    <w:p>
      <w:pPr>
        <w:pStyle w:val="Normal"/>
        <w:rPr>
          <w:lang w:val="en-US"/>
        </w:rPr>
      </w:pPr>
      <w:r>
        <w:rPr>
          <w:lang w:val="en-US"/>
        </w:rPr>
        <w:t>1700980000.BMP</w:t>
        <w:tab/>
        <w:t>4952</w:t>
        <w:tab/>
        <w:t>1077173</w:t>
        <w:tab/>
        <w:t>3.8204</w:t>
        <w:tab/>
        <w:t>2.0279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2:31:00Z</dcterms:created>
  <dc:creator>Fourier</dc:creator>
  <dc:description/>
  <cp:keywords/>
  <dc:language>en-US</dc:language>
  <cp:lastModifiedBy>Larry Graup</cp:lastModifiedBy>
  <dcterms:modified xsi:type="dcterms:W3CDTF">2010-09-14T12:31:00Z</dcterms:modified>
  <cp:revision>2</cp:revision>
  <dc:subject/>
  <dc:title>Supplementary file Communication to the Editor Metze et al 2010 </dc:title>
</cp:coreProperties>
</file>